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401508D4" w14:textId="66AB8324" w:rsidR="009A17E5" w:rsidRPr="00713368" w:rsidRDefault="00274F5B" w:rsidP="002172D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CFE6AC9" w:rsidR="009A17E5" w:rsidRPr="006E39FA" w:rsidRDefault="002172D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52203AF" w:rsidR="009A17E5" w:rsidRPr="006E39FA" w:rsidRDefault="002172D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7B5631E" w:rsidR="009A17E5" w:rsidRPr="006E39FA" w:rsidRDefault="002172D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3D7A792" w:rsidR="009A17E5" w:rsidRPr="006E39FA" w:rsidRDefault="002172D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25896A9" w:rsidR="009A17E5" w:rsidRPr="006E39FA" w:rsidRDefault="002172DB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A3316E1" w:rsidR="009A17E5" w:rsidRPr="006E39FA" w:rsidRDefault="002172D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4438EA3" w:rsidR="009A17E5" w:rsidRPr="006E39FA" w:rsidRDefault="002172DB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-8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71D85F2" w:rsidR="009A17E5" w:rsidRPr="006E39FA" w:rsidRDefault="002172D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-8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D4FB199" w:rsidR="009A17E5" w:rsidRPr="006E39FA" w:rsidRDefault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C269629" w:rsidR="009A17E5" w:rsidRPr="006E39FA" w:rsidRDefault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2172DB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2172DB" w:rsidRPr="006E39FA" w:rsidRDefault="002172DB" w:rsidP="002172D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0F9440B" w:rsidR="002172DB" w:rsidRPr="006E39FA" w:rsidRDefault="002172DB" w:rsidP="002172DB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2172DB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2172DB" w:rsidRPr="006E39FA" w:rsidRDefault="002172DB" w:rsidP="002172D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8F11B8F" w:rsidR="002172DB" w:rsidRPr="006E39FA" w:rsidRDefault="002172DB" w:rsidP="002172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2172DB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2172DB" w:rsidRPr="006E39FA" w:rsidRDefault="002172DB" w:rsidP="002172D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74C61BA" w:rsidR="002172DB" w:rsidRPr="006E39FA" w:rsidRDefault="002172DB" w:rsidP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A34D4C3" w:rsidR="009A17E5" w:rsidRPr="006E39FA" w:rsidRDefault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94D750C" w:rsidR="009A17E5" w:rsidRPr="006E39FA" w:rsidRDefault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2172DB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2172DB" w:rsidRPr="006E39FA" w:rsidRDefault="002172DB" w:rsidP="002172D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3D8E172" w:rsidR="002172DB" w:rsidRPr="002172DB" w:rsidRDefault="002172DB" w:rsidP="002172DB">
            <w:pPr>
              <w:ind w:left="1" w:right="60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CB8FB06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92771E1" w:rsidR="00713368" w:rsidRPr="006E39FA" w:rsidRDefault="002172DB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5F7B765" w:rsidR="00713368" w:rsidRPr="006E39FA" w:rsidRDefault="002172DB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0A977CAE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081FBAF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2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13D7798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4F99C45C" w:rsidR="00713368" w:rsidRPr="006E39FA" w:rsidRDefault="002172DB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ppendix 3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0673863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-8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280366EC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6323EF8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FFF4A1E" w:rsidR="00713368" w:rsidRPr="006E39FA" w:rsidRDefault="002172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3-18</w:t>
            </w:r>
          </w:p>
        </w:tc>
      </w:tr>
      <w:tr w:rsidR="002172DB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2172DB" w:rsidRPr="006E39FA" w:rsidRDefault="002172DB" w:rsidP="002172D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1299FD7" w:rsidR="002172DB" w:rsidRPr="006E39FA" w:rsidRDefault="002172DB" w:rsidP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3-18</w:t>
            </w:r>
          </w:p>
        </w:tc>
      </w:tr>
      <w:tr w:rsidR="002172DB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2172DB" w:rsidRPr="006E39FA" w:rsidRDefault="002172DB" w:rsidP="002172D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06C167C" w:rsidR="002172DB" w:rsidRPr="006E39FA" w:rsidRDefault="002172DB" w:rsidP="002172DB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3-18</w:t>
            </w:r>
          </w:p>
        </w:tc>
      </w:tr>
      <w:tr w:rsidR="002172DB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2172DB" w:rsidRPr="006E39FA" w:rsidRDefault="002172DB" w:rsidP="002172D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2172DB" w:rsidRPr="006E39FA" w:rsidRDefault="002172DB" w:rsidP="002172D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7A4F931" w:rsidR="002172DB" w:rsidRPr="006E39FA" w:rsidRDefault="002172DB" w:rsidP="002172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3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172DB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Yingxi Zhao</cp:lastModifiedBy>
  <cp:revision>6</cp:revision>
  <dcterms:created xsi:type="dcterms:W3CDTF">2022-03-03T13:01:00Z</dcterms:created>
  <dcterms:modified xsi:type="dcterms:W3CDTF">2026-04-13T16:42:00Z</dcterms:modified>
</cp:coreProperties>
</file>